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3D89" w:rsidRPr="00824514" w:rsidRDefault="00FD3D89" w:rsidP="00FD3D89">
      <w:pPr>
        <w:rPr>
          <w:rFonts w:ascii="Times New Roman" w:hAnsi="Times New Roman" w:cs="Times New Roman"/>
          <w:b/>
          <w:sz w:val="24"/>
          <w:szCs w:val="24"/>
          <w:lang w:val="en"/>
        </w:rPr>
      </w:pPr>
      <w:r w:rsidRPr="00824514">
        <w:rPr>
          <w:rFonts w:ascii="Times New Roman" w:hAnsi="Times New Roman" w:cs="Times New Roman"/>
          <w:b/>
          <w:sz w:val="24"/>
          <w:szCs w:val="24"/>
          <w:lang w:val="en"/>
        </w:rPr>
        <w:t xml:space="preserve">Table S1.   </w:t>
      </w:r>
      <w:r w:rsidRPr="00824514">
        <w:rPr>
          <w:rFonts w:ascii="Times New Roman" w:hAnsi="Times New Roman" w:cs="Times New Roman"/>
          <w:sz w:val="24"/>
          <w:szCs w:val="24"/>
          <w:lang w:val="en"/>
        </w:rPr>
        <w:t>Taxonomy and filtering report of samples included in this study.</w:t>
      </w:r>
    </w:p>
    <w:p w:rsidR="00FD3D89" w:rsidRPr="00824514" w:rsidRDefault="00FD3D89" w:rsidP="00FD3D89">
      <w:pPr>
        <w:rPr>
          <w:rFonts w:ascii="Times New Roman" w:hAnsi="Times New Roman" w:cs="Times New Roman"/>
          <w:b/>
          <w:sz w:val="24"/>
          <w:szCs w:val="24"/>
          <w:lang w:val="en"/>
        </w:rPr>
      </w:pPr>
    </w:p>
    <w:tbl>
      <w:tblPr>
        <w:tblW w:w="14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13"/>
        <w:gridCol w:w="1231"/>
        <w:gridCol w:w="696"/>
        <w:gridCol w:w="1880"/>
        <w:gridCol w:w="1700"/>
        <w:gridCol w:w="1740"/>
        <w:gridCol w:w="2160"/>
        <w:gridCol w:w="1640"/>
        <w:gridCol w:w="1320"/>
      </w:tblGrid>
      <w:tr w:rsidR="00FD3D89" w:rsidRPr="00824514" w:rsidTr="00347984">
        <w:trPr>
          <w:trHeight w:val="1305"/>
        </w:trPr>
        <w:tc>
          <w:tcPr>
            <w:tcW w:w="4240" w:type="dxa"/>
            <w:gridSpan w:val="3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bookmarkStart w:id="0" w:name="RANGE!A3:I45"/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Samples</w:t>
            </w:r>
            <w:bookmarkEnd w:id="0"/>
          </w:p>
        </w:tc>
        <w:tc>
          <w:tcPr>
            <w:tcW w:w="1880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US"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US" w:eastAsia="it-IT"/>
              </w:rPr>
              <w:t xml:space="preserve">Number of merged </w:t>
            </w:r>
            <w:proofErr w:type="spellStart"/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US" w:eastAsia="it-IT"/>
              </w:rPr>
              <w:t>pe</w:t>
            </w:r>
            <w:proofErr w:type="spellEnd"/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val="en-US" w:eastAsia="it-IT"/>
              </w:rPr>
              <w:t xml:space="preserve"> reads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Human sequences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Homopolymers &gt; 7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Mismatch in primers &gt;1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Reverse primer not found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Final Read Number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05</w:t>
            </w:r>
          </w:p>
        </w:tc>
        <w:tc>
          <w:tcPr>
            <w:tcW w:w="1231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Mum-T0</w:t>
            </w:r>
          </w:p>
        </w:tc>
        <w:tc>
          <w:tcPr>
            <w:tcW w:w="696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062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02396</w:t>
            </w:r>
          </w:p>
        </w:tc>
        <w:tc>
          <w:tcPr>
            <w:tcW w:w="170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174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5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629</w:t>
            </w:r>
          </w:p>
        </w:tc>
        <w:tc>
          <w:tcPr>
            <w:tcW w:w="164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767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99995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05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Milk-T3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072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3049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6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380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53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2539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05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Infant-T3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074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25693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414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54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25071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05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Milk-T4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076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6510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65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3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6305</w:t>
            </w:r>
          </w:p>
        </w:tc>
      </w:tr>
      <w:tr w:rsidR="00FD3D89" w:rsidRPr="00824514" w:rsidTr="00347984">
        <w:trPr>
          <w:trHeight w:val="206"/>
        </w:trPr>
        <w:tc>
          <w:tcPr>
            <w:tcW w:w="2313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05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Infant-T4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078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33322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78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21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32321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06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Milk-T3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090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68420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38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774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537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66071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06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Infant-T3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092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44510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158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369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42956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06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Milk-T4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094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9100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3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307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4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8746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06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Infant-T4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096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97443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2858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71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93859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07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Milk-T3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108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79029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9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131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592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77296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07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Infant-T3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110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17282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3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913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073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14282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07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Milk-T4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112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204852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3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3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290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57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200339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07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Infant-T4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114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02806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616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89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00294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08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Milk-T3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126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98614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8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2455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727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95413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08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Infant-T3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128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2637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961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246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25168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08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Milk-T4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130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42276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49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22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40563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08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Infant-T4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132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74380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2744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69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70926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09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Mum-T0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134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44299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794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32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43178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09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Milk-T3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144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3707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3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96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3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3578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09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Infant-T3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146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76312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3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999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603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73707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09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Milk-T4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148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51540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956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31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50273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09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Infant-T4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150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2068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429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3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20124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10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Mum-T0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152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91691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717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817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89155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10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Milk-T3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162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72562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2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187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521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70851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10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Infant-T3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164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87379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5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2107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683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84584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10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Milk-T4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166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83604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3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266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637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81670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10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Infant-T4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168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93979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57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477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78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91643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17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Mum-T0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278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89586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284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704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71894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17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Milk-T3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287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58113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3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025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426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56659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17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Infant-T3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290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6001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015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464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58535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17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Milk-T4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278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73886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284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70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71894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17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Infant-T4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292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70404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09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51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68785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lastRenderedPageBreak/>
              <w:t>TVTR_10017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Infant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293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60429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98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65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58789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19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Mum-T0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314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15302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895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91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12489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19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Milk-T3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324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72273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3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22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047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507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70594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19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Infant-T3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326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53137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7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389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394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51347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19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Milk-T4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328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81959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2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49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2157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60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79151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19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Infant-T4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330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34494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4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731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20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33553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20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Mum-T0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332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41438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675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22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40535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20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Milk-T3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342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5259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2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286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19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4852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20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Infant-T3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344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15194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27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418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618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13130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20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Milk-T4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346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807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438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7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7548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20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Infant-T4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347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15194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27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418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61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13130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21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Mum-T0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350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34319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678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34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33292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21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Milk-T3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360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99020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2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2716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729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95573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21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Infant-T3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362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65248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2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4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780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567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62895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21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Milk-T4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364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7841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3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258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70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76443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21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Infant-T4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365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78716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371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676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76664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23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Milk-T3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396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69176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2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242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531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67401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23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Infant-T3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398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56630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071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449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55109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23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Milk-T4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400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89433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607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75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87071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23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Infant-T4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401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62860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876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417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61566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24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Mum-T0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404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48966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7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007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33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47622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24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Milk-T3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414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06617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4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9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691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766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04148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24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Infant-T3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416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09560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3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615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772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07170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24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Milk-T4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418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54893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88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41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53600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24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Infant-T4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419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87058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2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536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606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84911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25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Mum-T0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422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82704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2168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667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79869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25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Milk-T3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432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04690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2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3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751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772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02162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25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Infant-T3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434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78564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375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697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76491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25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Milk-T4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436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89134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45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70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86977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25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Infant-T4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437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78036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351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716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75966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28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Mum-T0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476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96221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331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58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94307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28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Milk-T3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486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74473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5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192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597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72678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28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Infant-T3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487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78342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3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236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651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76451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28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Milk-T4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490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65970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19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54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64236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28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Infant-T4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491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57952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77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34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56833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29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Mum-T0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492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82353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565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88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79891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29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Milk-T3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502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87953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5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485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64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85822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29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Infant-T3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504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98672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2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589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951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96129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29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Milk-T4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506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84255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5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3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52941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24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31037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29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Infant-T4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508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33751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619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24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32889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30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Mum-T0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509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54162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984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37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52803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lastRenderedPageBreak/>
              <w:t>TVTR_10030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Milk-T3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519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3758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4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584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262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36735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30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Infant-T3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521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23953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2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7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796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026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21112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bookmarkStart w:id="1" w:name="RANGE!A46:I55"/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30</w:t>
            </w:r>
            <w:bookmarkEnd w:id="1"/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Milk-T4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523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65102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109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53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63460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30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Infant-T4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525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77173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29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60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75279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31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Mum-T0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526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23106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23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220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13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19535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31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Milk-T3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536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23606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2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740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874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20980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31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Infant-T3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538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3473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66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370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332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31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Milk-T4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540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39409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3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28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2076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15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36148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31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Infant-T4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541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87068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7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08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50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85481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32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Mum-T0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544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04083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651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84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01576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32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Milk-T3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554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96766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3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3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314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637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94809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32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Infant-T3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556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83442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4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4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137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513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81784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32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Milk-T4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558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4176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839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35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40558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32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Infant-T4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559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90313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577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81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87904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34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Mum-T0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580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73512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16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71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71633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34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Milk-T3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590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20774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2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770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914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18088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34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Infant-T3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592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7424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018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516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72710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34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Milk-T4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594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42785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62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29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41869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bookmarkStart w:id="2" w:name="RANGE!A56:I57"/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34</w:t>
            </w:r>
            <w:bookmarkEnd w:id="2"/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Infant-T4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595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79359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286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68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77389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35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Mum-T0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598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43379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921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31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42140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35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Milk-T3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608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30586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7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551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266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29762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35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Infant-T3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610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99103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4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572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817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96709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35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Milk-T4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612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00218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8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497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737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97975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35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Infant-T4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613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16329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919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99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13414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36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Mum-T0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616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91545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346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76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89434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36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Milk-T3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626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32089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3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506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39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31340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36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Infant-T3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628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97746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3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3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530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778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95432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36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Milk-T4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630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54151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895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43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52825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36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Infant-T4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632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bookmarkStart w:id="3" w:name="RANGE!D62:I65"/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79671</w:t>
            </w:r>
            <w:bookmarkEnd w:id="3"/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2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189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50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77978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38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Mum-T0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652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77794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745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77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75274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38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Milk-T3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662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74545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1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172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537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72835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38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Infant-T3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664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62963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027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478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61458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38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Milk-T4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666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54393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859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40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53131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TR_10038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Infant-T4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2668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77244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14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54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75554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PR_01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Mum-T0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3000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32691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30489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2200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PR_01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Milk-T4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3001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21789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20687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102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PR_01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Infant-T4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3002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16790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15566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224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PR_02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Mum-T0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3006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84008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2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3595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6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80347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PR_02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Milk-T3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3007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51210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4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35650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09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5447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PR_02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Infant-T3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3008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59191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3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6131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239</w:t>
            </w:r>
          </w:p>
        </w:tc>
        <w:tc>
          <w:tcPr>
            <w:tcW w:w="1320" w:type="dxa"/>
            <w:shd w:val="clear" w:color="auto" w:fill="auto"/>
            <w:noWrap/>
            <w:vAlign w:val="center"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36427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PR_02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Milk-T4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3009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49420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6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39756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7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9580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lastRenderedPageBreak/>
              <w:t>TVPR_02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Infant-T4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3010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96942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75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238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77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94402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PR_03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Mum-T0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3011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59980 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26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52377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9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7479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PR_03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Milk-T4</w:t>
            </w:r>
          </w:p>
        </w:tc>
        <w:tc>
          <w:tcPr>
            <w:tcW w:w="696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3012</w:t>
            </w:r>
          </w:p>
        </w:tc>
        <w:tc>
          <w:tcPr>
            <w:tcW w:w="188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51210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3565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0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5447</w:t>
            </w:r>
          </w:p>
        </w:tc>
      </w:tr>
      <w:tr w:rsidR="00FD3D89" w:rsidRPr="00824514" w:rsidTr="00347984">
        <w:trPr>
          <w:trHeight w:val="57"/>
        </w:trPr>
        <w:tc>
          <w:tcPr>
            <w:tcW w:w="2313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TVPR_03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Infant-T4</w:t>
            </w:r>
          </w:p>
        </w:tc>
        <w:tc>
          <w:tcPr>
            <w:tcW w:w="69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  <w:lang w:eastAsia="it-IT"/>
              </w:rPr>
              <w:t>3013</w:t>
            </w:r>
          </w:p>
        </w:tc>
        <w:tc>
          <w:tcPr>
            <w:tcW w:w="188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47375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2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3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35803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8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D3D89" w:rsidRPr="00824514" w:rsidRDefault="00FD3D89" w:rsidP="00347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it-IT"/>
              </w:rPr>
              <w:t>11549</w:t>
            </w:r>
          </w:p>
        </w:tc>
      </w:tr>
    </w:tbl>
    <w:p w:rsidR="001F6467" w:rsidRDefault="001F6467">
      <w:pPr>
        <w:sectPr w:rsidR="001F6467" w:rsidSect="00FD3D89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:rsidR="001F6467" w:rsidRPr="00824514" w:rsidRDefault="001F6467" w:rsidP="001F6467">
      <w:pPr>
        <w:rPr>
          <w:rFonts w:ascii="Times New Roman" w:hAnsi="Times New Roman" w:cs="Times New Roman"/>
          <w:b/>
          <w:sz w:val="24"/>
          <w:szCs w:val="24"/>
          <w:lang w:val="en"/>
        </w:rPr>
      </w:pPr>
      <w:r w:rsidRPr="00824514">
        <w:rPr>
          <w:rFonts w:ascii="Times New Roman" w:hAnsi="Times New Roman" w:cs="Times New Roman"/>
          <w:b/>
          <w:sz w:val="24"/>
          <w:szCs w:val="24"/>
          <w:lang w:val="en"/>
        </w:rPr>
        <w:lastRenderedPageBreak/>
        <w:t xml:space="preserve">Table S2.   </w:t>
      </w:r>
      <w:r w:rsidRPr="00824514">
        <w:rPr>
          <w:rFonts w:ascii="Times New Roman" w:hAnsi="Times New Roman" w:cs="Times New Roman"/>
          <w:sz w:val="24"/>
          <w:szCs w:val="24"/>
          <w:lang w:val="en"/>
        </w:rPr>
        <w:t>ITS-based OTUs shared by an entire sample sets.</w:t>
      </w:r>
    </w:p>
    <w:tbl>
      <w:tblPr>
        <w:tblpPr w:leftFromText="141" w:rightFromText="141" w:vertAnchor="page" w:horzAnchor="margin" w:tblpY="1913"/>
        <w:tblW w:w="67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75"/>
        <w:gridCol w:w="1186"/>
        <w:gridCol w:w="1220"/>
        <w:gridCol w:w="1277"/>
        <w:gridCol w:w="1720"/>
      </w:tblGrid>
      <w:tr w:rsidR="001F6467" w:rsidRPr="00824514" w:rsidTr="00474BF9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it-IT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Mum-Milk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Mum-Infant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Milk-Infan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Mum-Milk-Infant</w:t>
            </w:r>
          </w:p>
        </w:tc>
      </w:tr>
      <w:tr w:rsidR="001F6467" w:rsidRPr="00824514" w:rsidTr="00474BF9">
        <w:trPr>
          <w:trHeight w:val="300"/>
        </w:trPr>
        <w:tc>
          <w:tcPr>
            <w:tcW w:w="13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TVTR_10005</w:t>
            </w:r>
          </w:p>
        </w:tc>
        <w:tc>
          <w:tcPr>
            <w:tcW w:w="11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139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14</w:t>
            </w:r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160</w:t>
            </w:r>
          </w:p>
        </w:tc>
        <w:tc>
          <w:tcPr>
            <w:tcW w:w="1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13</w:t>
            </w:r>
          </w:p>
        </w:tc>
      </w:tr>
      <w:tr w:rsidR="001F6467" w:rsidRPr="00824514" w:rsidTr="00474BF9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TVTR_1000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proofErr w:type="spellStart"/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n.d.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proofErr w:type="spellStart"/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n.d.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22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proofErr w:type="spellStart"/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n.d.</w:t>
            </w:r>
            <w:proofErr w:type="spellEnd"/>
          </w:p>
        </w:tc>
      </w:tr>
      <w:tr w:rsidR="001F6467" w:rsidRPr="00824514" w:rsidTr="00474BF9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TVTR_1000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</w:pPr>
            <w:proofErr w:type="spellStart"/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n.d.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proofErr w:type="spellStart"/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val="en-US" w:eastAsia="it-IT"/>
              </w:rPr>
              <w:t>n.d</w:t>
            </w:r>
            <w:proofErr w:type="spellEnd"/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.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16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n.d.</w:t>
            </w:r>
          </w:p>
        </w:tc>
      </w:tr>
      <w:tr w:rsidR="001F6467" w:rsidRPr="00824514" w:rsidTr="00474BF9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TVTR_1000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n.d.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n.d.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29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n.d.</w:t>
            </w:r>
          </w:p>
        </w:tc>
      </w:tr>
      <w:tr w:rsidR="001F6467" w:rsidRPr="00824514" w:rsidTr="00474BF9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TVTR_1000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2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2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9</w:t>
            </w:r>
          </w:p>
        </w:tc>
      </w:tr>
      <w:tr w:rsidR="001F6467" w:rsidRPr="00824514" w:rsidTr="00474BF9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TVTR_1001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34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4</w:t>
            </w:r>
          </w:p>
        </w:tc>
      </w:tr>
      <w:tr w:rsidR="001F6467" w:rsidRPr="00824514" w:rsidTr="00474BF9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TVTR_1001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24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51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20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161</w:t>
            </w:r>
          </w:p>
        </w:tc>
      </w:tr>
      <w:tr w:rsidR="001F6467" w:rsidRPr="00824514" w:rsidTr="00474BF9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TVTR_1001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1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10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23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96</w:t>
            </w:r>
          </w:p>
        </w:tc>
      </w:tr>
      <w:tr w:rsidR="001F6467" w:rsidRPr="00824514" w:rsidTr="00474BF9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TVTR_1002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15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5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5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13</w:t>
            </w:r>
          </w:p>
        </w:tc>
      </w:tr>
      <w:tr w:rsidR="001F6467" w:rsidRPr="00824514" w:rsidTr="00474BF9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TVTR_1002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18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4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12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105</w:t>
            </w:r>
          </w:p>
        </w:tc>
      </w:tr>
      <w:tr w:rsidR="001F6467" w:rsidRPr="00824514" w:rsidTr="00474BF9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TVTR_1002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n.d.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n.d.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17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n.d.</w:t>
            </w:r>
          </w:p>
        </w:tc>
      </w:tr>
      <w:tr w:rsidR="001F6467" w:rsidRPr="00824514" w:rsidTr="00474BF9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TVTR_1002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40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23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12</w:t>
            </w:r>
          </w:p>
        </w:tc>
      </w:tr>
      <w:tr w:rsidR="001F6467" w:rsidRPr="00824514" w:rsidTr="00474BF9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TVTR_1002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44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5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29</w:t>
            </w:r>
          </w:p>
        </w:tc>
      </w:tr>
      <w:tr w:rsidR="001F6467" w:rsidRPr="00824514" w:rsidTr="00474BF9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TVTR_1002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1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3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15</w:t>
            </w:r>
          </w:p>
        </w:tc>
      </w:tr>
      <w:tr w:rsidR="001F6467" w:rsidRPr="00824514" w:rsidTr="00474BF9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TVTR_1002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3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36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22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193</w:t>
            </w:r>
          </w:p>
        </w:tc>
      </w:tr>
      <w:tr w:rsidR="001F6467" w:rsidRPr="00824514" w:rsidTr="00474BF9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TVTR_1003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1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2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58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15</w:t>
            </w:r>
          </w:p>
        </w:tc>
      </w:tr>
      <w:tr w:rsidR="001F6467" w:rsidRPr="00824514" w:rsidTr="00474BF9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TVTR_1003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36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13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47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91</w:t>
            </w:r>
          </w:p>
        </w:tc>
      </w:tr>
      <w:tr w:rsidR="001F6467" w:rsidRPr="00824514" w:rsidTr="00474BF9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TVTR_1003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36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61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53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273</w:t>
            </w:r>
          </w:p>
        </w:tc>
      </w:tr>
      <w:tr w:rsidR="001F6467" w:rsidRPr="00824514" w:rsidTr="00474BF9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TVTR_1003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33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1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18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11</w:t>
            </w:r>
          </w:p>
        </w:tc>
      </w:tr>
      <w:tr w:rsidR="001F6467" w:rsidRPr="00824514" w:rsidTr="00474BF9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TVTR_1003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22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5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5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49</w:t>
            </w:r>
          </w:p>
        </w:tc>
      </w:tr>
      <w:tr w:rsidR="001F6467" w:rsidRPr="00824514" w:rsidTr="00474BF9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TVTR_1003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16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39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18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81</w:t>
            </w:r>
          </w:p>
        </w:tc>
      </w:tr>
      <w:tr w:rsidR="001F6467" w:rsidRPr="00824514" w:rsidTr="00474BF9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TVTR_1003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15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1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1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15</w:t>
            </w:r>
          </w:p>
        </w:tc>
      </w:tr>
      <w:tr w:rsidR="001F6467" w:rsidRPr="00824514" w:rsidTr="00474BF9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TVPR_0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33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3</w:t>
            </w:r>
          </w:p>
        </w:tc>
      </w:tr>
      <w:tr w:rsidR="001F6467" w:rsidRPr="00824514" w:rsidTr="00474BF9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TVPR_0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4</w:t>
            </w:r>
          </w:p>
        </w:tc>
      </w:tr>
      <w:tr w:rsidR="001F6467" w:rsidRPr="00824514" w:rsidTr="00474BF9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TVPR_03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19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3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15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Cs w:val="20"/>
                <w:lang w:eastAsia="it-IT"/>
              </w:rPr>
              <w:t>32</w:t>
            </w:r>
          </w:p>
        </w:tc>
      </w:tr>
    </w:tbl>
    <w:p w:rsidR="001F6467" w:rsidRPr="00824514" w:rsidRDefault="001F6467" w:rsidP="001F6467">
      <w:pPr>
        <w:rPr>
          <w:rFonts w:ascii="Times New Roman" w:hAnsi="Times New Roman" w:cs="Times New Roman"/>
          <w:b/>
          <w:sz w:val="24"/>
          <w:szCs w:val="24"/>
          <w:lang w:val="en"/>
        </w:rPr>
      </w:pPr>
    </w:p>
    <w:p w:rsidR="001F6467" w:rsidRPr="00824514" w:rsidRDefault="001F6467" w:rsidP="001F6467">
      <w:pPr>
        <w:rPr>
          <w:rFonts w:ascii="Times New Roman" w:hAnsi="Times New Roman" w:cs="Times New Roman"/>
          <w:b/>
          <w:sz w:val="24"/>
          <w:szCs w:val="24"/>
          <w:lang w:val="en"/>
        </w:rPr>
      </w:pPr>
    </w:p>
    <w:p w:rsidR="001F6467" w:rsidRPr="00824514" w:rsidRDefault="001F6467" w:rsidP="001F6467">
      <w:pPr>
        <w:rPr>
          <w:rFonts w:ascii="Times New Roman" w:hAnsi="Times New Roman" w:cs="Times New Roman"/>
          <w:b/>
          <w:sz w:val="24"/>
          <w:szCs w:val="24"/>
          <w:lang w:val="en"/>
        </w:rPr>
      </w:pPr>
    </w:p>
    <w:p w:rsidR="001F6467" w:rsidRPr="00824514" w:rsidRDefault="001F6467" w:rsidP="001F6467">
      <w:pPr>
        <w:rPr>
          <w:rFonts w:ascii="Times New Roman" w:hAnsi="Times New Roman" w:cs="Times New Roman"/>
          <w:b/>
          <w:sz w:val="24"/>
          <w:szCs w:val="24"/>
          <w:lang w:val="en"/>
        </w:rPr>
      </w:pPr>
    </w:p>
    <w:p w:rsidR="001F6467" w:rsidRPr="00824514" w:rsidRDefault="001F6467" w:rsidP="001F6467">
      <w:pPr>
        <w:rPr>
          <w:rFonts w:ascii="Times New Roman" w:hAnsi="Times New Roman" w:cs="Times New Roman"/>
          <w:b/>
          <w:sz w:val="24"/>
          <w:szCs w:val="24"/>
          <w:lang w:val="en"/>
        </w:rPr>
      </w:pPr>
    </w:p>
    <w:p w:rsidR="001F6467" w:rsidRPr="00824514" w:rsidRDefault="001F6467" w:rsidP="001F6467">
      <w:pPr>
        <w:rPr>
          <w:rFonts w:ascii="Times New Roman" w:hAnsi="Times New Roman" w:cs="Times New Roman"/>
          <w:b/>
          <w:sz w:val="24"/>
          <w:szCs w:val="24"/>
          <w:lang w:val="en"/>
        </w:rPr>
      </w:pPr>
    </w:p>
    <w:p w:rsidR="001F6467" w:rsidRPr="00824514" w:rsidRDefault="001F6467" w:rsidP="001F6467">
      <w:pPr>
        <w:rPr>
          <w:rFonts w:ascii="Times New Roman" w:hAnsi="Times New Roman" w:cs="Times New Roman"/>
          <w:b/>
          <w:sz w:val="24"/>
          <w:szCs w:val="24"/>
          <w:lang w:val="en"/>
        </w:rPr>
      </w:pPr>
    </w:p>
    <w:p w:rsidR="001F6467" w:rsidRPr="00824514" w:rsidRDefault="001F6467" w:rsidP="001F6467">
      <w:pPr>
        <w:rPr>
          <w:rFonts w:ascii="Times New Roman" w:hAnsi="Times New Roman" w:cs="Times New Roman"/>
          <w:b/>
          <w:sz w:val="24"/>
          <w:szCs w:val="24"/>
          <w:lang w:val="en"/>
        </w:rPr>
      </w:pPr>
    </w:p>
    <w:p w:rsidR="001F6467" w:rsidRPr="00824514" w:rsidRDefault="001F6467" w:rsidP="001F6467">
      <w:pPr>
        <w:rPr>
          <w:rFonts w:ascii="Times New Roman" w:hAnsi="Times New Roman" w:cs="Times New Roman"/>
          <w:b/>
          <w:sz w:val="24"/>
          <w:szCs w:val="24"/>
          <w:lang w:val="en"/>
        </w:rPr>
      </w:pPr>
    </w:p>
    <w:p w:rsidR="001F6467" w:rsidRPr="00824514" w:rsidRDefault="001F6467" w:rsidP="001F6467">
      <w:pPr>
        <w:rPr>
          <w:rFonts w:ascii="Times New Roman" w:hAnsi="Times New Roman" w:cs="Times New Roman"/>
          <w:b/>
          <w:sz w:val="24"/>
          <w:szCs w:val="24"/>
          <w:lang w:val="en"/>
        </w:rPr>
      </w:pPr>
    </w:p>
    <w:p w:rsidR="001F6467" w:rsidRPr="00824514" w:rsidRDefault="001F6467" w:rsidP="001F6467">
      <w:pPr>
        <w:rPr>
          <w:rFonts w:ascii="Times New Roman" w:hAnsi="Times New Roman" w:cs="Times New Roman"/>
          <w:b/>
          <w:sz w:val="24"/>
          <w:szCs w:val="24"/>
          <w:lang w:val="en"/>
        </w:rPr>
      </w:pPr>
    </w:p>
    <w:p w:rsidR="001F6467" w:rsidRPr="00824514" w:rsidRDefault="001F6467" w:rsidP="001F6467">
      <w:pPr>
        <w:rPr>
          <w:rFonts w:ascii="Times New Roman" w:hAnsi="Times New Roman" w:cs="Times New Roman"/>
          <w:b/>
          <w:sz w:val="24"/>
          <w:szCs w:val="24"/>
          <w:lang w:val="en"/>
        </w:rPr>
      </w:pPr>
    </w:p>
    <w:p w:rsidR="001F6467" w:rsidRPr="00824514" w:rsidRDefault="001F6467" w:rsidP="001F6467">
      <w:pPr>
        <w:rPr>
          <w:rFonts w:ascii="Times New Roman" w:hAnsi="Times New Roman" w:cs="Times New Roman"/>
          <w:b/>
          <w:sz w:val="24"/>
          <w:szCs w:val="24"/>
          <w:lang w:val="en"/>
        </w:rPr>
      </w:pPr>
    </w:p>
    <w:p w:rsidR="001F6467" w:rsidRPr="00824514" w:rsidRDefault="001F6467" w:rsidP="001F6467">
      <w:pPr>
        <w:rPr>
          <w:rFonts w:ascii="Times New Roman" w:hAnsi="Times New Roman" w:cs="Times New Roman"/>
          <w:b/>
          <w:sz w:val="24"/>
          <w:szCs w:val="24"/>
          <w:lang w:val="en"/>
        </w:rPr>
      </w:pPr>
    </w:p>
    <w:p w:rsidR="001F6467" w:rsidRPr="00824514" w:rsidRDefault="001F6467" w:rsidP="001F6467">
      <w:pPr>
        <w:rPr>
          <w:rFonts w:ascii="Times New Roman" w:hAnsi="Times New Roman" w:cs="Times New Roman"/>
          <w:b/>
          <w:sz w:val="24"/>
          <w:szCs w:val="24"/>
          <w:lang w:val="en"/>
        </w:rPr>
      </w:pPr>
    </w:p>
    <w:p w:rsidR="001F6467" w:rsidRPr="00824514" w:rsidRDefault="001F6467" w:rsidP="001F6467">
      <w:pPr>
        <w:rPr>
          <w:rFonts w:ascii="Times New Roman" w:hAnsi="Times New Roman" w:cs="Times New Roman"/>
          <w:b/>
          <w:sz w:val="24"/>
          <w:szCs w:val="24"/>
          <w:lang w:val="en"/>
        </w:rPr>
      </w:pPr>
    </w:p>
    <w:p w:rsidR="001F6467" w:rsidRPr="00824514" w:rsidRDefault="001F6467" w:rsidP="001F6467">
      <w:pPr>
        <w:rPr>
          <w:rFonts w:ascii="Times New Roman" w:hAnsi="Times New Roman" w:cs="Times New Roman"/>
          <w:b/>
          <w:sz w:val="24"/>
          <w:szCs w:val="24"/>
          <w:lang w:val="en"/>
        </w:rPr>
      </w:pPr>
    </w:p>
    <w:p w:rsidR="001F6467" w:rsidRPr="00824514" w:rsidRDefault="001F6467" w:rsidP="001F6467">
      <w:pPr>
        <w:rPr>
          <w:rFonts w:ascii="Times New Roman" w:hAnsi="Times New Roman" w:cs="Times New Roman"/>
          <w:b/>
          <w:sz w:val="24"/>
          <w:szCs w:val="24"/>
          <w:lang w:val="en"/>
        </w:rPr>
      </w:pPr>
    </w:p>
    <w:p w:rsidR="001F6467" w:rsidRDefault="001F6467" w:rsidP="001F6467">
      <w:proofErr w:type="spellStart"/>
      <w:r>
        <w:rPr>
          <w:rFonts w:ascii="Times New Roman" w:hAnsi="Times New Roman" w:cs="Times New Roman"/>
          <w:sz w:val="24"/>
          <w:szCs w:val="24"/>
          <w:lang w:val="en"/>
        </w:rPr>
        <w:t>n.d.</w:t>
      </w:r>
      <w:proofErr w:type="spellEnd"/>
      <w:r>
        <w:rPr>
          <w:rFonts w:ascii="Times New Roman" w:hAnsi="Times New Roman" w:cs="Times New Roman"/>
          <w:sz w:val="24"/>
          <w:szCs w:val="24"/>
          <w:lang w:val="en"/>
        </w:rPr>
        <w:t xml:space="preserve"> = not determined</w:t>
      </w:r>
    </w:p>
    <w:p w:rsidR="001F6467" w:rsidRDefault="001F6467">
      <w:pPr>
        <w:sectPr w:rsidR="001F6467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:rsidR="001F6467" w:rsidRPr="00824514" w:rsidRDefault="001F6467" w:rsidP="001F6467">
      <w:pPr>
        <w:rPr>
          <w:rFonts w:ascii="Times New Roman" w:hAnsi="Times New Roman" w:cs="Times New Roman"/>
          <w:b/>
          <w:sz w:val="24"/>
          <w:szCs w:val="24"/>
          <w:lang w:val="en"/>
        </w:rPr>
      </w:pPr>
      <w:r w:rsidRPr="00824514">
        <w:rPr>
          <w:rFonts w:ascii="Times New Roman" w:hAnsi="Times New Roman" w:cs="Times New Roman"/>
          <w:b/>
          <w:sz w:val="24"/>
          <w:szCs w:val="24"/>
          <w:lang w:val="en"/>
        </w:rPr>
        <w:lastRenderedPageBreak/>
        <w:t xml:space="preserve">Table S3.   </w:t>
      </w:r>
      <w:r w:rsidRPr="00824514">
        <w:rPr>
          <w:rFonts w:ascii="Times New Roman" w:hAnsi="Times New Roman" w:cs="Times New Roman"/>
          <w:sz w:val="24"/>
          <w:szCs w:val="24"/>
          <w:lang w:val="en"/>
        </w:rPr>
        <w:t xml:space="preserve">List of </w:t>
      </w:r>
      <w:proofErr w:type="spellStart"/>
      <w:r w:rsidRPr="00824514">
        <w:rPr>
          <w:rFonts w:ascii="Times New Roman" w:hAnsi="Times New Roman" w:cs="Times New Roman"/>
          <w:sz w:val="24"/>
          <w:szCs w:val="24"/>
          <w:lang w:val="en"/>
        </w:rPr>
        <w:t>bifidobacterial</w:t>
      </w:r>
      <w:proofErr w:type="spellEnd"/>
      <w:r w:rsidRPr="00824514">
        <w:rPr>
          <w:rFonts w:ascii="Times New Roman" w:hAnsi="Times New Roman" w:cs="Times New Roman"/>
          <w:sz w:val="24"/>
          <w:szCs w:val="24"/>
          <w:lang w:val="en"/>
        </w:rPr>
        <w:t xml:space="preserve"> strain-specific primers.</w:t>
      </w:r>
    </w:p>
    <w:p w:rsidR="001F6467" w:rsidRDefault="001F6467" w:rsidP="001F6467">
      <w:pPr>
        <w:rPr>
          <w:rFonts w:ascii="Times New Roman" w:hAnsi="Times New Roman" w:cs="Times New Roman"/>
          <w:sz w:val="24"/>
          <w:szCs w:val="24"/>
          <w:lang w:val="en"/>
        </w:rPr>
      </w:pPr>
    </w:p>
    <w:tbl>
      <w:tblPr>
        <w:tblpPr w:leftFromText="141" w:rightFromText="141" w:vertAnchor="page" w:horzAnchor="margin" w:tblpY="1860"/>
        <w:tblW w:w="539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74"/>
        <w:gridCol w:w="3118"/>
      </w:tblGrid>
      <w:tr w:rsidR="001F6467" w:rsidRPr="00824514" w:rsidTr="00474BF9">
        <w:trPr>
          <w:trHeight w:val="300"/>
        </w:trPr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imer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quence</w:t>
            </w:r>
          </w:p>
        </w:tc>
      </w:tr>
      <w:tr w:rsidR="001F6467" w:rsidRPr="00824514" w:rsidTr="00474BF9">
        <w:trPr>
          <w:trHeight w:val="300"/>
        </w:trPr>
        <w:tc>
          <w:tcPr>
            <w:tcW w:w="2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1892_0715-0717 Fw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ACAAGACGCCGAAGATGAC</w:t>
            </w:r>
          </w:p>
        </w:tc>
      </w:tr>
      <w:tr w:rsidR="001F6467" w:rsidRPr="00824514" w:rsidTr="00474BF9">
        <w:trPr>
          <w:trHeight w:val="300"/>
        </w:trPr>
        <w:tc>
          <w:tcPr>
            <w:tcW w:w="2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1892_0715-0717 Rev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CTGGCAGAAGATCAAGGAG</w:t>
            </w:r>
          </w:p>
        </w:tc>
      </w:tr>
      <w:tr w:rsidR="001F6467" w:rsidRPr="00824514" w:rsidTr="00474BF9">
        <w:trPr>
          <w:trHeight w:val="300"/>
        </w:trPr>
        <w:tc>
          <w:tcPr>
            <w:tcW w:w="2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1887_0177 Fw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CTTGTTCCGAATCCACAGC</w:t>
            </w:r>
          </w:p>
        </w:tc>
      </w:tr>
      <w:tr w:rsidR="001F6467" w:rsidRPr="00824514" w:rsidTr="00474BF9">
        <w:trPr>
          <w:trHeight w:val="300"/>
        </w:trPr>
        <w:tc>
          <w:tcPr>
            <w:tcW w:w="2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1887_0177 Rev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GCAGGCTAACCATAACAGC</w:t>
            </w:r>
          </w:p>
        </w:tc>
      </w:tr>
      <w:tr w:rsidR="001F6467" w:rsidRPr="00824514" w:rsidTr="00474BF9">
        <w:trPr>
          <w:trHeight w:val="300"/>
        </w:trPr>
        <w:tc>
          <w:tcPr>
            <w:tcW w:w="2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1889_0236-0237 Fw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TGATCCACCATGTGACGAC</w:t>
            </w:r>
          </w:p>
        </w:tc>
      </w:tr>
      <w:tr w:rsidR="001F6467" w:rsidRPr="00824514" w:rsidTr="00474BF9">
        <w:trPr>
          <w:trHeight w:val="300"/>
        </w:trPr>
        <w:tc>
          <w:tcPr>
            <w:tcW w:w="2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1889_0236-0237 Rev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CAACCTCAGCCATTGGAAC</w:t>
            </w:r>
          </w:p>
        </w:tc>
      </w:tr>
      <w:tr w:rsidR="001F6467" w:rsidRPr="00824514" w:rsidTr="00474BF9">
        <w:trPr>
          <w:trHeight w:val="300"/>
        </w:trPr>
        <w:tc>
          <w:tcPr>
            <w:tcW w:w="2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1891_0745 Fw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GAGCACGCGACGTAATATC</w:t>
            </w:r>
          </w:p>
        </w:tc>
      </w:tr>
      <w:tr w:rsidR="001F6467" w:rsidRPr="00824514" w:rsidTr="00474BF9">
        <w:trPr>
          <w:trHeight w:val="300"/>
        </w:trPr>
        <w:tc>
          <w:tcPr>
            <w:tcW w:w="2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1891_0745 Rev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TGATGGCGACCATACTGTG</w:t>
            </w:r>
          </w:p>
        </w:tc>
      </w:tr>
      <w:tr w:rsidR="001F6467" w:rsidRPr="00824514" w:rsidTr="00474BF9">
        <w:trPr>
          <w:trHeight w:val="300"/>
        </w:trPr>
        <w:tc>
          <w:tcPr>
            <w:tcW w:w="2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BR7E_0534 Fw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GCGACGATATGATGCAATG</w:t>
            </w:r>
          </w:p>
        </w:tc>
      </w:tr>
      <w:tr w:rsidR="001F6467" w:rsidRPr="00824514" w:rsidTr="00474BF9">
        <w:trPr>
          <w:trHeight w:val="300"/>
        </w:trPr>
        <w:tc>
          <w:tcPr>
            <w:tcW w:w="2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BR7E_0534 Rev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GTGAATACGCTGCACAGTC</w:t>
            </w:r>
          </w:p>
        </w:tc>
      </w:tr>
      <w:tr w:rsidR="001F6467" w:rsidRPr="00824514" w:rsidTr="00474BF9">
        <w:trPr>
          <w:trHeight w:val="300"/>
        </w:trPr>
        <w:tc>
          <w:tcPr>
            <w:tcW w:w="2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1900_1881 Fw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GCTCGGCATATTCATCATC</w:t>
            </w:r>
          </w:p>
        </w:tc>
      </w:tr>
      <w:tr w:rsidR="001F6467" w:rsidRPr="00824514" w:rsidTr="00474BF9">
        <w:trPr>
          <w:trHeight w:val="300"/>
        </w:trPr>
        <w:tc>
          <w:tcPr>
            <w:tcW w:w="2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1900_1881 Rev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TAGCGTCATCAAGGACACG</w:t>
            </w:r>
          </w:p>
        </w:tc>
      </w:tr>
      <w:tr w:rsidR="001F6467" w:rsidRPr="00824514" w:rsidTr="00474BF9">
        <w:trPr>
          <w:trHeight w:val="300"/>
        </w:trPr>
        <w:tc>
          <w:tcPr>
            <w:tcW w:w="2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1899_0751 Fw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GCTGAACAATCGGATCTGC</w:t>
            </w:r>
          </w:p>
        </w:tc>
      </w:tr>
      <w:tr w:rsidR="001F6467" w:rsidRPr="00824514" w:rsidTr="00474BF9">
        <w:trPr>
          <w:trHeight w:val="300"/>
        </w:trPr>
        <w:tc>
          <w:tcPr>
            <w:tcW w:w="2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1899_0751 Rev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CAGGTAGTTCAGGCTCGAC</w:t>
            </w:r>
          </w:p>
        </w:tc>
      </w:tr>
      <w:tr w:rsidR="001F6467" w:rsidRPr="00824514" w:rsidTr="00474BF9">
        <w:trPr>
          <w:trHeight w:val="300"/>
        </w:trPr>
        <w:tc>
          <w:tcPr>
            <w:tcW w:w="2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1893_0736 Fw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CAGGCCTCTCAAGAATTAGC</w:t>
            </w:r>
          </w:p>
        </w:tc>
      </w:tr>
      <w:tr w:rsidR="001F6467" w:rsidRPr="00824514" w:rsidTr="00474BF9">
        <w:trPr>
          <w:trHeight w:val="300"/>
        </w:trPr>
        <w:tc>
          <w:tcPr>
            <w:tcW w:w="2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1893_0736 Rev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GAGGCCTTGTTGAGTTCAG</w:t>
            </w:r>
          </w:p>
        </w:tc>
      </w:tr>
      <w:tr w:rsidR="001F6467" w:rsidRPr="00824514" w:rsidTr="00474BF9">
        <w:trPr>
          <w:trHeight w:val="300"/>
        </w:trPr>
        <w:tc>
          <w:tcPr>
            <w:tcW w:w="2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1886_0443 Fw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AGCCAAGGACATGTTCGAC</w:t>
            </w:r>
          </w:p>
        </w:tc>
      </w:tr>
      <w:tr w:rsidR="001F6467" w:rsidRPr="00824514" w:rsidTr="00474BF9">
        <w:trPr>
          <w:trHeight w:val="300"/>
        </w:trPr>
        <w:tc>
          <w:tcPr>
            <w:tcW w:w="2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1886_0443 Rev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GGTGTATCTGGCGTTCTTG</w:t>
            </w:r>
          </w:p>
        </w:tc>
      </w:tr>
      <w:tr w:rsidR="001F6467" w:rsidRPr="00824514" w:rsidTr="00474BF9">
        <w:trPr>
          <w:trHeight w:val="300"/>
        </w:trPr>
        <w:tc>
          <w:tcPr>
            <w:tcW w:w="2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1890_0996 Fw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CAAGAGGAAGATCGCGAAG</w:t>
            </w:r>
          </w:p>
        </w:tc>
      </w:tr>
      <w:tr w:rsidR="001F6467" w:rsidRPr="00824514" w:rsidTr="00474BF9">
        <w:trPr>
          <w:trHeight w:val="300"/>
        </w:trPr>
        <w:tc>
          <w:tcPr>
            <w:tcW w:w="2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1890_0996 Rev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GTGCTAGTCATGACCGTTG</w:t>
            </w:r>
          </w:p>
        </w:tc>
      </w:tr>
      <w:tr w:rsidR="001F6467" w:rsidRPr="00824514" w:rsidTr="00474BF9">
        <w:trPr>
          <w:trHeight w:val="300"/>
        </w:trPr>
        <w:tc>
          <w:tcPr>
            <w:tcW w:w="2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1897_1308 Fw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CGGCTATATCGTGATGCTC</w:t>
            </w:r>
          </w:p>
        </w:tc>
      </w:tr>
      <w:tr w:rsidR="001F6467" w:rsidRPr="00824514" w:rsidTr="00474BF9">
        <w:trPr>
          <w:trHeight w:val="300"/>
        </w:trPr>
        <w:tc>
          <w:tcPr>
            <w:tcW w:w="2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1897_1308 Rev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CGCCAAGTCTCCAATTAAC</w:t>
            </w:r>
          </w:p>
        </w:tc>
      </w:tr>
      <w:tr w:rsidR="001F6467" w:rsidRPr="00824514" w:rsidTr="00474BF9">
        <w:trPr>
          <w:trHeight w:val="300"/>
        </w:trPr>
        <w:tc>
          <w:tcPr>
            <w:tcW w:w="2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1898_0685  Fw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ACGCGCAAGGTTCAATAAC</w:t>
            </w:r>
          </w:p>
        </w:tc>
      </w:tr>
      <w:tr w:rsidR="001F6467" w:rsidRPr="00824514" w:rsidTr="00474BF9">
        <w:trPr>
          <w:trHeight w:val="300"/>
        </w:trPr>
        <w:tc>
          <w:tcPr>
            <w:tcW w:w="2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1898_0685  Rev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CTATACAATGCGCCGTTGG</w:t>
            </w:r>
          </w:p>
        </w:tc>
      </w:tr>
      <w:tr w:rsidR="001F6467" w:rsidRPr="00824514" w:rsidTr="00474BF9">
        <w:trPr>
          <w:trHeight w:val="300"/>
        </w:trPr>
        <w:tc>
          <w:tcPr>
            <w:tcW w:w="2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1888_0673 Fw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CCTCGCGAAGAATATGAAG</w:t>
            </w:r>
          </w:p>
        </w:tc>
      </w:tr>
      <w:tr w:rsidR="001F6467" w:rsidRPr="00824514" w:rsidTr="00474BF9">
        <w:trPr>
          <w:trHeight w:val="300"/>
        </w:trPr>
        <w:tc>
          <w:tcPr>
            <w:tcW w:w="2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1888_0673 Rev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GACCAGTAGCGGACGTAGC</w:t>
            </w:r>
          </w:p>
        </w:tc>
      </w:tr>
      <w:tr w:rsidR="001F6467" w:rsidRPr="00824514" w:rsidTr="00474BF9">
        <w:trPr>
          <w:trHeight w:val="300"/>
        </w:trPr>
        <w:tc>
          <w:tcPr>
            <w:tcW w:w="2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1896_0729 Fw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TCCGACGGAATGTTACGC</w:t>
            </w:r>
          </w:p>
        </w:tc>
      </w:tr>
      <w:tr w:rsidR="001F6467" w:rsidRPr="00824514" w:rsidTr="00474BF9">
        <w:trPr>
          <w:trHeight w:val="300"/>
        </w:trPr>
        <w:tc>
          <w:tcPr>
            <w:tcW w:w="2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1896_0729 Rev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GAATCCTTGAGTCGCTCTC</w:t>
            </w:r>
          </w:p>
        </w:tc>
      </w:tr>
      <w:tr w:rsidR="001F6467" w:rsidRPr="00824514" w:rsidTr="00474BF9">
        <w:trPr>
          <w:trHeight w:val="300"/>
        </w:trPr>
        <w:tc>
          <w:tcPr>
            <w:tcW w:w="2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  <w:t>B.dentium</w:t>
            </w:r>
            <w:r w:rsidRPr="0082451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VPR-02 Fw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TGGACGTCTGGTTCAGGTC</w:t>
            </w:r>
          </w:p>
        </w:tc>
      </w:tr>
      <w:tr w:rsidR="001F6467" w:rsidRPr="00824514" w:rsidTr="00474BF9">
        <w:trPr>
          <w:trHeight w:val="300"/>
        </w:trPr>
        <w:tc>
          <w:tcPr>
            <w:tcW w:w="2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  <w:t>B.dentium</w:t>
            </w:r>
            <w:r w:rsidRPr="0082451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VPR-02 Rev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TGCTGCCGTTGTAGTCCTC</w:t>
            </w:r>
          </w:p>
        </w:tc>
      </w:tr>
      <w:tr w:rsidR="001F6467" w:rsidRPr="00824514" w:rsidTr="00474BF9">
        <w:trPr>
          <w:trHeight w:val="300"/>
        </w:trPr>
        <w:tc>
          <w:tcPr>
            <w:tcW w:w="2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  <w:t>B.dentium</w:t>
            </w:r>
            <w:r w:rsidRPr="0082451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VPR-03 Fw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CCTCTCTGAAGGATCAACG</w:t>
            </w:r>
          </w:p>
        </w:tc>
      </w:tr>
      <w:tr w:rsidR="001F6467" w:rsidRPr="00824514" w:rsidTr="00474BF9">
        <w:trPr>
          <w:trHeight w:val="300"/>
        </w:trPr>
        <w:tc>
          <w:tcPr>
            <w:tcW w:w="22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  <w:t>B.dentium</w:t>
            </w:r>
            <w:r w:rsidRPr="0082451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VPR-03 Rev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CCTGGAGCGACTTCAATAG</w:t>
            </w:r>
          </w:p>
        </w:tc>
      </w:tr>
    </w:tbl>
    <w:p w:rsidR="001F6467" w:rsidRPr="002C4906" w:rsidRDefault="001F6467" w:rsidP="001F6467">
      <w:pPr>
        <w:rPr>
          <w:lang w:val="en"/>
        </w:rPr>
      </w:pPr>
    </w:p>
    <w:p w:rsidR="001F6467" w:rsidRDefault="001F6467">
      <w:pPr>
        <w:sectPr w:rsidR="001F6467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tbl>
      <w:tblPr>
        <w:tblpPr w:leftFromText="180" w:rightFromText="180" w:vertAnchor="page" w:horzAnchor="margin" w:tblpXSpec="center" w:tblpY="561"/>
        <w:tblW w:w="15980" w:type="dxa"/>
        <w:tblLook w:val="04A0" w:firstRow="1" w:lastRow="0" w:firstColumn="1" w:lastColumn="0" w:noHBand="0" w:noVBand="1"/>
      </w:tblPr>
      <w:tblGrid>
        <w:gridCol w:w="760"/>
        <w:gridCol w:w="3800"/>
        <w:gridCol w:w="836"/>
        <w:gridCol w:w="4478"/>
        <w:gridCol w:w="836"/>
        <w:gridCol w:w="4434"/>
        <w:gridCol w:w="836"/>
      </w:tblGrid>
      <w:tr w:rsidR="001F6467" w:rsidRPr="001F6467" w:rsidTr="00474BF9">
        <w:trPr>
          <w:trHeight w:val="320"/>
        </w:trPr>
        <w:tc>
          <w:tcPr>
            <w:tcW w:w="1598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lastRenderedPageBreak/>
              <w:t xml:space="preserve">Table S4.   </w:t>
            </w:r>
            <w:proofErr w:type="spellStart"/>
            <w:r w:rsidRPr="0082451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Metagenomic</w:t>
            </w:r>
            <w:proofErr w:type="spellEnd"/>
            <w:r w:rsidRPr="0082451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reads classification of samples TVPR-01, TVPR-02 and TVPR-03</w:t>
            </w:r>
          </w:p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1F6467" w:rsidRPr="00824514" w:rsidTr="00474BF9">
        <w:trPr>
          <w:trHeight w:val="320"/>
        </w:trPr>
        <w:tc>
          <w:tcPr>
            <w:tcW w:w="7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/>
              </w:rPr>
              <w:t>Genera</w:t>
            </w:r>
          </w:p>
        </w:tc>
        <w:tc>
          <w:tcPr>
            <w:tcW w:w="463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VPR-01</w:t>
            </w:r>
          </w:p>
        </w:tc>
        <w:tc>
          <w:tcPr>
            <w:tcW w:w="531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VPR-02</w:t>
            </w:r>
          </w:p>
        </w:tc>
        <w:tc>
          <w:tcPr>
            <w:tcW w:w="52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VPR-03</w:t>
            </w:r>
          </w:p>
        </w:tc>
      </w:tr>
      <w:tr w:rsidR="001F6467" w:rsidRPr="00824514" w:rsidTr="00474BF9">
        <w:trPr>
          <w:trHeight w:val="310"/>
        </w:trPr>
        <w:tc>
          <w:tcPr>
            <w:tcW w:w="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8245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Veillonella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3.9%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Escherichi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2.4%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8245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Veillonella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.7%</w:t>
            </w:r>
          </w:p>
        </w:tc>
      </w:tr>
      <w:tr w:rsidR="001F6467" w:rsidRPr="00824514" w:rsidTr="00474BF9">
        <w:trPr>
          <w:trHeight w:val="310"/>
        </w:trPr>
        <w:tc>
          <w:tcPr>
            <w:tcW w:w="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8245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Haemophilus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1%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8245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Shigella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.5%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Clostridium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.5%</w:t>
            </w:r>
          </w:p>
        </w:tc>
      </w:tr>
      <w:tr w:rsidR="001F6467" w:rsidRPr="00824514" w:rsidTr="00474BF9">
        <w:trPr>
          <w:trHeight w:val="310"/>
        </w:trPr>
        <w:tc>
          <w:tcPr>
            <w:tcW w:w="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Enterobacter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0%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Bifidobacterium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0%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Bifidobacterium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2%</w:t>
            </w:r>
          </w:p>
        </w:tc>
      </w:tr>
      <w:tr w:rsidR="001F6467" w:rsidRPr="00824514" w:rsidTr="00474BF9">
        <w:trPr>
          <w:trHeight w:val="310"/>
        </w:trPr>
        <w:tc>
          <w:tcPr>
            <w:tcW w:w="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8245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Bacteroides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2%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8245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Cutibacterium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%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Escherichi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4%</w:t>
            </w:r>
          </w:p>
        </w:tc>
      </w:tr>
      <w:tr w:rsidR="001F6467" w:rsidRPr="00824514" w:rsidTr="00474BF9">
        <w:trPr>
          <w:trHeight w:val="310"/>
        </w:trPr>
        <w:tc>
          <w:tcPr>
            <w:tcW w:w="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Streptococcu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5%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8245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Myoviridae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%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8245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Shigella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6%</w:t>
            </w:r>
          </w:p>
        </w:tc>
      </w:tr>
      <w:tr w:rsidR="001F6467" w:rsidRPr="00824514" w:rsidTr="00474BF9">
        <w:trPr>
          <w:trHeight w:val="310"/>
        </w:trPr>
        <w:tc>
          <w:tcPr>
            <w:tcW w:w="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Bifidobacterium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1%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8245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Siphoviridae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%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8245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Lachnospiraceae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%</w:t>
            </w:r>
          </w:p>
        </w:tc>
      </w:tr>
      <w:tr w:rsidR="001F6467" w:rsidRPr="00824514" w:rsidTr="00474BF9">
        <w:trPr>
          <w:trHeight w:val="310"/>
        </w:trPr>
        <w:tc>
          <w:tcPr>
            <w:tcW w:w="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8245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Klebsiella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%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8245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Actinomyces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%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8245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Candidatus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%</w:t>
            </w:r>
          </w:p>
        </w:tc>
      </w:tr>
      <w:tr w:rsidR="001F6467" w:rsidRPr="00824514" w:rsidTr="00474BF9">
        <w:trPr>
          <w:trHeight w:val="310"/>
        </w:trPr>
        <w:tc>
          <w:tcPr>
            <w:tcW w:w="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Clostridium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%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8245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Enterobacteriaceae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%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8245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Methanobrevibacter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%</w:t>
            </w:r>
          </w:p>
        </w:tc>
      </w:tr>
      <w:tr w:rsidR="001F6467" w:rsidRPr="00824514" w:rsidTr="00474BF9">
        <w:trPr>
          <w:trHeight w:val="310"/>
        </w:trPr>
        <w:tc>
          <w:tcPr>
            <w:tcW w:w="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8245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Candidatus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%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6467" w:rsidRPr="00824514" w:rsidTr="00474BF9">
        <w:trPr>
          <w:trHeight w:val="310"/>
        </w:trPr>
        <w:tc>
          <w:tcPr>
            <w:tcW w:w="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8245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Clostridioides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%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6467" w:rsidRPr="00824514" w:rsidTr="00474BF9">
        <w:trPr>
          <w:trHeight w:val="320"/>
        </w:trPr>
        <w:tc>
          <w:tcPr>
            <w:tcW w:w="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8245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Methanobrevibacter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%</w:t>
            </w:r>
          </w:p>
        </w:tc>
        <w:tc>
          <w:tcPr>
            <w:tcW w:w="44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4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1F6467" w:rsidRPr="00824514" w:rsidTr="00474BF9">
        <w:trPr>
          <w:trHeight w:val="31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6467" w:rsidRPr="00824514" w:rsidTr="00474BF9">
        <w:trPr>
          <w:trHeight w:val="320"/>
        </w:trPr>
        <w:tc>
          <w:tcPr>
            <w:tcW w:w="7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/>
              </w:rPr>
              <w:t>Species</w:t>
            </w:r>
          </w:p>
        </w:tc>
        <w:tc>
          <w:tcPr>
            <w:tcW w:w="463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VPR-01</w:t>
            </w:r>
          </w:p>
        </w:tc>
        <w:tc>
          <w:tcPr>
            <w:tcW w:w="531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VPR-02</w:t>
            </w:r>
          </w:p>
        </w:tc>
        <w:tc>
          <w:tcPr>
            <w:tcW w:w="527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VPR-03</w:t>
            </w:r>
          </w:p>
        </w:tc>
      </w:tr>
      <w:tr w:rsidR="001F6467" w:rsidRPr="00824514" w:rsidTr="00474BF9">
        <w:trPr>
          <w:trHeight w:val="310"/>
        </w:trPr>
        <w:tc>
          <w:tcPr>
            <w:tcW w:w="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8245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Veillonella</w:t>
            </w:r>
            <w:proofErr w:type="spellEnd"/>
            <w:r w:rsidRPr="008245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245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seminalis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.5%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8245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Shigella</w:t>
            </w:r>
            <w:proofErr w:type="spellEnd"/>
            <w:r w:rsidRPr="008245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245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dysenteriae</w:t>
            </w:r>
            <w:proofErr w:type="spellEnd"/>
            <w:r w:rsidRPr="008245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r w:rsidRPr="00824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d19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.9%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8245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Veillonella</w:t>
            </w:r>
            <w:proofErr w:type="spellEnd"/>
            <w:r w:rsidRPr="008245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245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seminalis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.8%</w:t>
            </w:r>
          </w:p>
        </w:tc>
      </w:tr>
      <w:tr w:rsidR="001F6467" w:rsidRPr="00824514" w:rsidTr="00474BF9">
        <w:trPr>
          <w:trHeight w:val="310"/>
        </w:trPr>
        <w:tc>
          <w:tcPr>
            <w:tcW w:w="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Enterobacter </w:t>
            </w:r>
            <w:proofErr w:type="spellStart"/>
            <w:r w:rsidRPr="008245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aerogenes</w:t>
            </w:r>
            <w:proofErr w:type="spellEnd"/>
            <w:r w:rsidRPr="008245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r w:rsidRPr="00824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CTC 219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9%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Escherichia coli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5%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Clostridium </w:t>
            </w:r>
            <w:proofErr w:type="spellStart"/>
            <w:r w:rsidRPr="008245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paraputrificum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.5%</w:t>
            </w:r>
          </w:p>
        </w:tc>
      </w:tr>
      <w:tr w:rsidR="001F6467" w:rsidRPr="00824514" w:rsidTr="00474BF9">
        <w:trPr>
          <w:trHeight w:val="310"/>
        </w:trPr>
        <w:tc>
          <w:tcPr>
            <w:tcW w:w="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8245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Veillonella</w:t>
            </w:r>
            <w:proofErr w:type="spellEnd"/>
            <w:r w:rsidRPr="008245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245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parvula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7%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245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Escherichia coli </w:t>
            </w:r>
            <w:r w:rsidRPr="00824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. K-12 substr. MG165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5%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Bifidobacterium </w:t>
            </w:r>
            <w:proofErr w:type="spellStart"/>
            <w:r w:rsidRPr="008245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dentium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2%</w:t>
            </w:r>
          </w:p>
        </w:tc>
      </w:tr>
      <w:tr w:rsidR="001F6467" w:rsidRPr="00824514" w:rsidTr="00474BF9">
        <w:trPr>
          <w:trHeight w:val="310"/>
        </w:trPr>
        <w:tc>
          <w:tcPr>
            <w:tcW w:w="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8245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Haemophilus</w:t>
            </w:r>
            <w:proofErr w:type="spellEnd"/>
            <w:r w:rsidRPr="008245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2%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Bifidobacterium </w:t>
            </w:r>
            <w:proofErr w:type="spellStart"/>
            <w:r w:rsidRPr="008245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dentium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2%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8245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Shigella</w:t>
            </w:r>
            <w:proofErr w:type="spellEnd"/>
            <w:r w:rsidRPr="008245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245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dysenteriae</w:t>
            </w:r>
            <w:proofErr w:type="spellEnd"/>
            <w:r w:rsidRPr="008245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r w:rsidRPr="00824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d19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0%</w:t>
            </w:r>
          </w:p>
        </w:tc>
      </w:tr>
      <w:tr w:rsidR="001F6467" w:rsidRPr="00824514" w:rsidTr="00474BF9">
        <w:trPr>
          <w:trHeight w:val="310"/>
        </w:trPr>
        <w:tc>
          <w:tcPr>
            <w:tcW w:w="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8245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Haemophilus</w:t>
            </w:r>
            <w:proofErr w:type="spellEnd"/>
            <w:r w:rsidRPr="008245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245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parainfluenzae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0%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Escherichia coli </w:t>
            </w:r>
            <w:r w:rsidRPr="00824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MN02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0%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Escherichia coli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1%</w:t>
            </w:r>
          </w:p>
        </w:tc>
      </w:tr>
      <w:tr w:rsidR="001F6467" w:rsidRPr="00824514" w:rsidTr="00474BF9">
        <w:trPr>
          <w:trHeight w:val="310"/>
        </w:trPr>
        <w:tc>
          <w:tcPr>
            <w:tcW w:w="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8245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Veillonella</w:t>
            </w:r>
            <w:proofErr w:type="spellEnd"/>
            <w:r w:rsidRPr="008245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245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dispar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%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Escherichia coli </w:t>
            </w:r>
            <w:r w:rsidRPr="00824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83:H1 str. </w:t>
            </w:r>
            <w:r w:rsidRPr="00824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RG 857C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9%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245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Escherichia coli str. </w:t>
            </w:r>
            <w:r w:rsidRPr="00824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-12 substr. MG165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8%</w:t>
            </w:r>
          </w:p>
        </w:tc>
      </w:tr>
      <w:tr w:rsidR="001F6467" w:rsidRPr="00824514" w:rsidTr="00474BF9">
        <w:trPr>
          <w:trHeight w:val="310"/>
        </w:trPr>
        <w:tc>
          <w:tcPr>
            <w:tcW w:w="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Enterobacter </w:t>
            </w:r>
            <w:proofErr w:type="spellStart"/>
            <w:r w:rsidRPr="008245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aerogenes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%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8245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Shigella</w:t>
            </w:r>
            <w:proofErr w:type="spellEnd"/>
            <w:r w:rsidRPr="008245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245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flexneri</w:t>
            </w:r>
            <w:proofErr w:type="spellEnd"/>
            <w:r w:rsidRPr="008245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r w:rsidRPr="00824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a str. 3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%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Escherichia coli </w:t>
            </w:r>
            <w:r w:rsidRPr="00824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MN02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0%</w:t>
            </w:r>
          </w:p>
        </w:tc>
      </w:tr>
      <w:tr w:rsidR="001F6467" w:rsidRPr="00824514" w:rsidTr="00474BF9">
        <w:trPr>
          <w:trHeight w:val="310"/>
        </w:trPr>
        <w:tc>
          <w:tcPr>
            <w:tcW w:w="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Bifidobacterium brev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%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8245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Cutibacterium</w:t>
            </w:r>
            <w:proofErr w:type="spellEnd"/>
            <w:r w:rsidRPr="008245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245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avidum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%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Bifidobacterium </w:t>
            </w:r>
            <w:r w:rsidRPr="00824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p.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%</w:t>
            </w:r>
          </w:p>
        </w:tc>
      </w:tr>
      <w:tr w:rsidR="001F6467" w:rsidRPr="00824514" w:rsidTr="00474BF9">
        <w:trPr>
          <w:trHeight w:val="310"/>
        </w:trPr>
        <w:tc>
          <w:tcPr>
            <w:tcW w:w="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8245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Clostridioides</w:t>
            </w:r>
            <w:proofErr w:type="spellEnd"/>
            <w:r w:rsidRPr="008245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difficile </w:t>
            </w:r>
            <w:r w:rsidRPr="00824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3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%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Escherichia coli </w:t>
            </w:r>
            <w:r w:rsidRPr="00824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157:H7 str. </w:t>
            </w:r>
            <w:r w:rsidRPr="00824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akai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%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8245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Lachnospiraceae</w:t>
            </w:r>
            <w:proofErr w:type="spellEnd"/>
            <w:r w:rsidRPr="008245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bacterium</w:t>
            </w:r>
            <w:r w:rsidRPr="00824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mt1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%</w:t>
            </w:r>
          </w:p>
        </w:tc>
      </w:tr>
      <w:tr w:rsidR="001F6467" w:rsidRPr="00824514" w:rsidTr="00474BF9">
        <w:trPr>
          <w:trHeight w:val="310"/>
        </w:trPr>
        <w:tc>
          <w:tcPr>
            <w:tcW w:w="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8245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Veillonella</w:t>
            </w:r>
            <w:proofErr w:type="spellEnd"/>
            <w:r w:rsidRPr="008245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%</w:t>
            </w: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Bifidobacterium </w:t>
            </w:r>
            <w:r w:rsidRPr="00824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p.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%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Clostridium </w:t>
            </w:r>
            <w:r w:rsidRPr="00824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p.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%</w:t>
            </w:r>
          </w:p>
        </w:tc>
      </w:tr>
      <w:tr w:rsidR="001F6467" w:rsidRPr="00824514" w:rsidTr="00474BF9">
        <w:trPr>
          <w:trHeight w:val="310"/>
        </w:trPr>
        <w:tc>
          <w:tcPr>
            <w:tcW w:w="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245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Escherichia coli </w:t>
            </w:r>
            <w:r w:rsidRPr="00824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104:H4 str. 2011C-349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%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Clostridium botulinum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%</w:t>
            </w:r>
          </w:p>
        </w:tc>
      </w:tr>
      <w:tr w:rsidR="001F6467" w:rsidRPr="00824514" w:rsidTr="00474BF9">
        <w:trPr>
          <w:trHeight w:val="310"/>
        </w:trPr>
        <w:tc>
          <w:tcPr>
            <w:tcW w:w="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Escherichia coli </w:t>
            </w:r>
            <w:r w:rsidRPr="00824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AI3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%</w:t>
            </w: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6467" w:rsidRPr="00824514" w:rsidTr="00474BF9">
        <w:trPr>
          <w:trHeight w:val="320"/>
        </w:trPr>
        <w:tc>
          <w:tcPr>
            <w:tcW w:w="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44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proofErr w:type="spellStart"/>
            <w:r w:rsidRPr="0082451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Enterobacteriaceae</w:t>
            </w:r>
            <w:proofErr w:type="spellEnd"/>
            <w:r w:rsidRPr="00824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%</w:t>
            </w:r>
          </w:p>
        </w:tc>
        <w:tc>
          <w:tcPr>
            <w:tcW w:w="4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1F6467" w:rsidRPr="001F6467" w:rsidTr="00474BF9">
        <w:trPr>
          <w:trHeight w:val="310"/>
        </w:trPr>
        <w:tc>
          <w:tcPr>
            <w:tcW w:w="4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nly percentage above 1% are showed.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1F6467" w:rsidRDefault="001F6467">
      <w:pPr>
        <w:rPr>
          <w:lang w:val="en-US"/>
        </w:rPr>
        <w:sectPr w:rsidR="001F6467" w:rsidSect="001F6467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:rsidR="001F6467" w:rsidRPr="00824514" w:rsidRDefault="001F6467" w:rsidP="001F6467">
      <w:pPr>
        <w:rPr>
          <w:rFonts w:ascii="Times New Roman" w:hAnsi="Times New Roman" w:cs="Times New Roman"/>
          <w:b/>
          <w:sz w:val="24"/>
          <w:szCs w:val="24"/>
          <w:lang w:val="en"/>
        </w:rPr>
      </w:pPr>
      <w:r w:rsidRPr="00824514">
        <w:rPr>
          <w:rFonts w:ascii="Times New Roman" w:hAnsi="Times New Roman" w:cs="Times New Roman"/>
          <w:b/>
          <w:sz w:val="24"/>
          <w:szCs w:val="24"/>
          <w:lang w:val="en"/>
        </w:rPr>
        <w:lastRenderedPageBreak/>
        <w:t xml:space="preserve">Table S5.   </w:t>
      </w:r>
      <w:r w:rsidRPr="00824514">
        <w:rPr>
          <w:rFonts w:ascii="Times New Roman" w:hAnsi="Times New Roman" w:cs="Times New Roman"/>
          <w:sz w:val="24"/>
          <w:szCs w:val="24"/>
          <w:lang w:val="en"/>
        </w:rPr>
        <w:t xml:space="preserve">List of specific primers for each </w:t>
      </w:r>
      <w:proofErr w:type="spellStart"/>
      <w:r w:rsidRPr="00824514">
        <w:rPr>
          <w:rFonts w:ascii="Times New Roman" w:hAnsi="Times New Roman" w:cs="Times New Roman"/>
          <w:sz w:val="24"/>
          <w:szCs w:val="24"/>
          <w:lang w:val="en"/>
        </w:rPr>
        <w:t>bifidophage</w:t>
      </w:r>
      <w:proofErr w:type="spellEnd"/>
      <w:r w:rsidRPr="00824514">
        <w:rPr>
          <w:rFonts w:ascii="Times New Roman" w:hAnsi="Times New Roman" w:cs="Times New Roman"/>
          <w:sz w:val="24"/>
          <w:szCs w:val="24"/>
          <w:lang w:val="en"/>
        </w:rPr>
        <w:t>/</w:t>
      </w:r>
      <w:proofErr w:type="spellStart"/>
      <w:r w:rsidRPr="00824514">
        <w:rPr>
          <w:rFonts w:ascii="Times New Roman" w:hAnsi="Times New Roman" w:cs="Times New Roman"/>
          <w:sz w:val="24"/>
          <w:szCs w:val="24"/>
          <w:lang w:val="en"/>
        </w:rPr>
        <w:t>bifidoprophages</w:t>
      </w:r>
      <w:proofErr w:type="spellEnd"/>
      <w:r w:rsidRPr="00824514">
        <w:rPr>
          <w:rFonts w:ascii="Times New Roman" w:hAnsi="Times New Roman" w:cs="Times New Roman"/>
          <w:sz w:val="24"/>
          <w:szCs w:val="24"/>
          <w:lang w:val="en"/>
        </w:rPr>
        <w:t xml:space="preserve"> identified.</w:t>
      </w:r>
    </w:p>
    <w:tbl>
      <w:tblPr>
        <w:tblpPr w:leftFromText="141" w:rightFromText="141" w:horzAnchor="margin" w:tblpY="451"/>
        <w:tblW w:w="68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85"/>
        <w:gridCol w:w="3046"/>
        <w:gridCol w:w="3029"/>
      </w:tblGrid>
      <w:tr w:rsidR="001F6467" w:rsidRPr="00824514" w:rsidTr="00474BF9">
        <w:trPr>
          <w:trHeight w:val="30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imer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me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quence</w:t>
            </w:r>
          </w:p>
        </w:tc>
      </w:tr>
      <w:tr w:rsidR="001F6467" w:rsidRPr="00824514" w:rsidTr="00474BF9">
        <w:trPr>
          <w:trHeight w:val="300"/>
        </w:trPr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1</w:t>
            </w:r>
          </w:p>
        </w:tc>
        <w:tc>
          <w:tcPr>
            <w:tcW w:w="30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  <w:t>TVPR3PhageHolin_Fw</w:t>
            </w:r>
          </w:p>
        </w:tc>
        <w:tc>
          <w:tcPr>
            <w:tcW w:w="3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  <w:t>AGCGAGATAGCGAAGGTGTC</w:t>
            </w:r>
          </w:p>
        </w:tc>
      </w:tr>
      <w:tr w:rsidR="001F6467" w:rsidRPr="00824514" w:rsidTr="00474BF9">
        <w:trPr>
          <w:trHeight w:val="30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2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  <w:t>TVPR3PhageHolin_Rev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  <w:t>TGGAAGGACAACGACATCAC</w:t>
            </w:r>
          </w:p>
        </w:tc>
      </w:tr>
      <w:tr w:rsidR="001F6467" w:rsidRPr="00824514" w:rsidTr="00474BF9">
        <w:trPr>
          <w:trHeight w:val="30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3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  <w:t>TVPR3PhageTail_Fw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  <w:t>CCTACACGCAGATCGTCATC</w:t>
            </w:r>
          </w:p>
        </w:tc>
      </w:tr>
      <w:tr w:rsidR="001F6467" w:rsidRPr="00824514" w:rsidTr="00474BF9">
        <w:trPr>
          <w:trHeight w:val="30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4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  <w:t>TVPR3PhageTail_Rev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  <w:t>GTGCAGCATCAGGTATGTCG</w:t>
            </w:r>
          </w:p>
        </w:tc>
      </w:tr>
      <w:tr w:rsidR="001F6467" w:rsidRPr="00824514" w:rsidTr="00474BF9">
        <w:trPr>
          <w:trHeight w:val="30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5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  <w:t>TVTR10019Phage Hyp-Int_Fw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CACAGTGTATCCGGCAAG</w:t>
            </w:r>
          </w:p>
        </w:tc>
      </w:tr>
      <w:tr w:rsidR="001F6467" w:rsidRPr="00824514" w:rsidTr="00474BF9">
        <w:trPr>
          <w:trHeight w:val="30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6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  <w:t>TVTR10019Phage Hyp-Int_Rev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  <w:t>AGCATGACGTTGGACGTGTA</w:t>
            </w:r>
          </w:p>
        </w:tc>
      </w:tr>
      <w:tr w:rsidR="001F6467" w:rsidRPr="00824514" w:rsidTr="00474BF9">
        <w:trPr>
          <w:trHeight w:val="30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7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  <w:t>TVTR10019Phage Hol-Amid_Fw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  <w:t>TGGCGCAACAACAACATTAC</w:t>
            </w:r>
          </w:p>
        </w:tc>
      </w:tr>
      <w:tr w:rsidR="001F6467" w:rsidRPr="00824514" w:rsidTr="00474BF9">
        <w:trPr>
          <w:trHeight w:val="30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8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  <w:t>TVTR10019Phage Hol-Amid_Rev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  <w:t>TGTTGGTTGTTCCTGTGATGA</w:t>
            </w:r>
          </w:p>
        </w:tc>
      </w:tr>
      <w:tr w:rsidR="001F6467" w:rsidRPr="00824514" w:rsidTr="00474BF9">
        <w:trPr>
          <w:trHeight w:val="30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9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  <w:t>TVTR10009Phage Int-Hol_Fw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  <w:t>CTCATGACCTGTTCGTGGTC</w:t>
            </w:r>
          </w:p>
        </w:tc>
      </w:tr>
      <w:tr w:rsidR="001F6467" w:rsidRPr="00824514" w:rsidTr="00474BF9">
        <w:trPr>
          <w:trHeight w:val="30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10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  <w:t>TVTR10009Phage Int-Hol_Rev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  <w:t>AACGGAAGTAACCGTGATGC</w:t>
            </w:r>
          </w:p>
        </w:tc>
      </w:tr>
      <w:tr w:rsidR="001F6467" w:rsidRPr="00824514" w:rsidTr="00474BF9">
        <w:trPr>
          <w:trHeight w:val="30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11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  <w:t>TVTR10009Phage Hyp-Int_Fw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  <w:t>ATTGCCAAGAAGGACATTGC</w:t>
            </w:r>
          </w:p>
        </w:tc>
      </w:tr>
      <w:tr w:rsidR="001F6467" w:rsidRPr="00824514" w:rsidTr="00474BF9">
        <w:trPr>
          <w:trHeight w:val="30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12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  <w:t>TVTR10009Phage Hyp-Int_Rev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  <w:t>ATGCGCCATCTTGTATCGAC</w:t>
            </w:r>
          </w:p>
        </w:tc>
      </w:tr>
      <w:tr w:rsidR="001F6467" w:rsidRPr="00824514" w:rsidTr="00474BF9">
        <w:trPr>
          <w:trHeight w:val="30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13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  <w:t>TVTR10029Phage Reg-Int_Fw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  <w:t>TCGAGCCATAGGTTGATTGA</w:t>
            </w:r>
          </w:p>
        </w:tc>
      </w:tr>
      <w:tr w:rsidR="001F6467" w:rsidRPr="00824514" w:rsidTr="00474BF9">
        <w:trPr>
          <w:trHeight w:val="30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14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  <w:t>TVTR10029Phage Reg-Int_Rev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  <w:t>ATCGACTACCAAGCCGTAGC</w:t>
            </w:r>
          </w:p>
        </w:tc>
      </w:tr>
      <w:tr w:rsidR="001F6467" w:rsidRPr="00824514" w:rsidTr="00474BF9">
        <w:trPr>
          <w:trHeight w:val="30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15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  <w:t>TVTR10029Phage Rib_FW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  <w:t>GCATGATCGTCACCAACCTC</w:t>
            </w:r>
          </w:p>
        </w:tc>
      </w:tr>
      <w:tr w:rsidR="001F6467" w:rsidRPr="00824514" w:rsidTr="00474BF9">
        <w:trPr>
          <w:trHeight w:val="30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16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  <w:t>TVTR10029Phage Rib_Rev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  <w:t>GCGGTGTAGTCGTTGATGTC</w:t>
            </w:r>
          </w:p>
        </w:tc>
      </w:tr>
      <w:tr w:rsidR="001F6467" w:rsidRPr="00824514" w:rsidTr="00474BF9">
        <w:trPr>
          <w:trHeight w:val="30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17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  <w:t>TVTR10029Phage Int-Int_FW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  <w:t>CAAGAATTCTGCGTGTCGTC</w:t>
            </w:r>
          </w:p>
        </w:tc>
      </w:tr>
      <w:tr w:rsidR="001F6467" w:rsidRPr="00824514" w:rsidTr="00474BF9">
        <w:trPr>
          <w:trHeight w:val="30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18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  <w:t>TVTR10029Phage Int-Int_Rev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  <w:t>TTGACGGTGTCCTGACTGAG</w:t>
            </w:r>
          </w:p>
        </w:tc>
      </w:tr>
      <w:tr w:rsidR="001F6467" w:rsidRPr="00824514" w:rsidTr="00474BF9">
        <w:trPr>
          <w:trHeight w:val="30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19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  <w:t>TVTR10029Phage Int-Hol_FW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  <w:t>GCATAGCAGTGTGGAGACCA</w:t>
            </w:r>
          </w:p>
        </w:tc>
      </w:tr>
      <w:tr w:rsidR="001F6467" w:rsidRPr="00824514" w:rsidTr="00474BF9">
        <w:trPr>
          <w:trHeight w:val="30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20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  <w:t>TVTR10029Phage Int-Hol_Rev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  <w:t>AGGAGGCATGATGGATTACG</w:t>
            </w:r>
          </w:p>
        </w:tc>
      </w:tr>
      <w:tr w:rsidR="001F6467" w:rsidRPr="00824514" w:rsidTr="00474BF9">
        <w:trPr>
          <w:trHeight w:val="30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21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  <w:t>TVTR10029Phage Hyp-Lys_FW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ACTCTCCAGCAGCTTAACG</w:t>
            </w:r>
          </w:p>
        </w:tc>
      </w:tr>
      <w:tr w:rsidR="001F6467" w:rsidRPr="00824514" w:rsidTr="00474BF9">
        <w:trPr>
          <w:trHeight w:val="30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22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  <w:t>TVTR10029Phage Hyp-Lys_Rev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  <w:t>GTAGTGGACGCCGAACATTC</w:t>
            </w:r>
          </w:p>
        </w:tc>
      </w:tr>
      <w:tr w:rsidR="001F6467" w:rsidRPr="00824514" w:rsidTr="00474BF9">
        <w:trPr>
          <w:trHeight w:val="30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23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  <w:t>TVTR10029Phage Sugar_FW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  <w:t>GTCGCTCCGGTTAATCTGTG</w:t>
            </w:r>
          </w:p>
        </w:tc>
      </w:tr>
      <w:tr w:rsidR="001F6467" w:rsidRPr="00824514" w:rsidTr="00474BF9">
        <w:trPr>
          <w:trHeight w:val="30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24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  <w:t>TVTR10029Phage Sugar_Rev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  <w:t>GAATACAAGCAGCCGACCG</w:t>
            </w:r>
          </w:p>
        </w:tc>
      </w:tr>
      <w:tr w:rsidR="001F6467" w:rsidRPr="00824514" w:rsidTr="00474BF9">
        <w:trPr>
          <w:trHeight w:val="30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25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  <w:t>TVTR10035Phage Reg-Int_FW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  <w:t>TACAACAATTCAGCCGAAGC</w:t>
            </w:r>
          </w:p>
        </w:tc>
      </w:tr>
      <w:tr w:rsidR="001F6467" w:rsidRPr="00824514" w:rsidTr="00474BF9">
        <w:trPr>
          <w:trHeight w:val="30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26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  <w:t>TVTR10035Phage Reg-Int_Rev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  <w:t>ATCGCGTTGGATAAGGTGAC</w:t>
            </w:r>
          </w:p>
        </w:tc>
      </w:tr>
      <w:tr w:rsidR="001F6467" w:rsidRPr="00824514" w:rsidTr="00474BF9">
        <w:trPr>
          <w:trHeight w:val="30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27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  <w:t>TVTR10035Phage Tail_FW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  <w:t>CATTGGTGTGGTTCTTCACG</w:t>
            </w:r>
          </w:p>
        </w:tc>
      </w:tr>
      <w:tr w:rsidR="001F6467" w:rsidRPr="00824514" w:rsidTr="00474BF9">
        <w:trPr>
          <w:trHeight w:val="30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28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  <w:t>TVTR10035Phage Tail_Rev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  <w:t>CTCTTCCTCGCGTAGTCGTC</w:t>
            </w:r>
          </w:p>
        </w:tc>
      </w:tr>
      <w:tr w:rsidR="001F6467" w:rsidRPr="00824514" w:rsidTr="00474BF9">
        <w:trPr>
          <w:trHeight w:val="30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29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  <w:t>TVTR10035Phage Int-Hol_FW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  <w:t>CCGTGTAGGTGCCTATCCAT</w:t>
            </w:r>
          </w:p>
        </w:tc>
      </w:tr>
      <w:tr w:rsidR="001F6467" w:rsidRPr="00824514" w:rsidTr="00474BF9">
        <w:trPr>
          <w:trHeight w:val="30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30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  <w:t>TVTR10035Phage Int-Hol_Rev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  <w:t>TGCCTAACCGAGCCTATGAC</w:t>
            </w:r>
          </w:p>
        </w:tc>
      </w:tr>
      <w:tr w:rsidR="001F6467" w:rsidRPr="00824514" w:rsidTr="00474BF9">
        <w:trPr>
          <w:trHeight w:val="300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31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  <w:t>TVTR10035Phage Protein_FW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  <w:t>TGCCAGGCAATACGGTAGAC</w:t>
            </w:r>
          </w:p>
        </w:tc>
      </w:tr>
      <w:tr w:rsidR="001F6467" w:rsidRPr="00824514" w:rsidTr="00474BF9">
        <w:trPr>
          <w:trHeight w:val="300"/>
        </w:trPr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32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  <w:t>TVTR10035Phage Protein_Rev</w:t>
            </w:r>
          </w:p>
        </w:tc>
        <w:tc>
          <w:tcPr>
            <w:tcW w:w="3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467" w:rsidRPr="00824514" w:rsidRDefault="001F6467" w:rsidP="00474B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</w:pPr>
            <w:r w:rsidRPr="0082451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it-IT"/>
              </w:rPr>
              <w:t>GTCTCCTCCAGCATTCGTTC</w:t>
            </w:r>
          </w:p>
        </w:tc>
      </w:tr>
    </w:tbl>
    <w:p w:rsidR="002B16CC" w:rsidRPr="001F6467" w:rsidRDefault="002B16CC">
      <w:pPr>
        <w:rPr>
          <w:lang w:val="en-US"/>
        </w:rPr>
      </w:pPr>
      <w:bookmarkStart w:id="4" w:name="_GoBack"/>
      <w:bookmarkEnd w:id="4"/>
    </w:p>
    <w:sectPr w:rsidR="002B16CC" w:rsidRPr="001F6467" w:rsidSect="001F646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0A147B"/>
    <w:multiLevelType w:val="hybridMultilevel"/>
    <w:tmpl w:val="F4CCFE4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7236E9"/>
    <w:multiLevelType w:val="multilevel"/>
    <w:tmpl w:val="959C03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3D89"/>
    <w:rsid w:val="001F6467"/>
    <w:rsid w:val="002B16CC"/>
    <w:rsid w:val="00FD3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436BF7B-1BB9-4234-89F9-B8842855A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3D89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D3D89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3D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3D89"/>
    <w:rPr>
      <w:sz w:val="20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D3D89"/>
    <w:pPr>
      <w:spacing w:after="0" w:line="240" w:lineRule="auto"/>
    </w:pPr>
    <w:rPr>
      <w:rFonts w:ascii="Calibri" w:eastAsia="Calibri" w:hAnsi="Calibri" w:cs="Times New Roman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D3D89"/>
    <w:rPr>
      <w:rFonts w:ascii="Calibri" w:eastAsia="Calibri" w:hAnsi="Calibri" w:cs="Times New Roman"/>
      <w:szCs w:val="21"/>
      <w:lang w:val="en-US"/>
    </w:rPr>
  </w:style>
  <w:style w:type="paragraph" w:styleId="ListParagraph">
    <w:name w:val="List Paragraph"/>
    <w:basedOn w:val="Normal"/>
    <w:uiPriority w:val="34"/>
    <w:qFormat/>
    <w:rsid w:val="00FD3D8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D3D89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3D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3D89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D3D8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3D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3D8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D3D8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3D89"/>
  </w:style>
  <w:style w:type="paragraph" w:styleId="Footer">
    <w:name w:val="footer"/>
    <w:basedOn w:val="Normal"/>
    <w:link w:val="FooterChar"/>
    <w:uiPriority w:val="99"/>
    <w:unhideWhenUsed/>
    <w:rsid w:val="00FD3D8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3D89"/>
  </w:style>
  <w:style w:type="character" w:styleId="Emphasis">
    <w:name w:val="Emphasis"/>
    <w:basedOn w:val="DefaultParagraphFont"/>
    <w:uiPriority w:val="20"/>
    <w:qFormat/>
    <w:rsid w:val="00FD3D89"/>
    <w:rPr>
      <w:i/>
      <w:iCs/>
    </w:rPr>
  </w:style>
  <w:style w:type="character" w:customStyle="1" w:styleId="apple-converted-space">
    <w:name w:val="apple-converted-space"/>
    <w:basedOn w:val="DefaultParagraphFont"/>
    <w:rsid w:val="00FD3D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766</Words>
  <Characters>10072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</dc:creator>
  <cp:keywords/>
  <dc:description/>
  <cp:lastModifiedBy>Sabrina</cp:lastModifiedBy>
  <cp:revision>2</cp:revision>
  <dcterms:created xsi:type="dcterms:W3CDTF">2017-03-20T14:32:00Z</dcterms:created>
  <dcterms:modified xsi:type="dcterms:W3CDTF">2017-03-20T14:32:00Z</dcterms:modified>
</cp:coreProperties>
</file>